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GTTCTAGCCACTAGACCACCAGGGAACTCCCTATTCTAAATTCTTGAGCACATTATTTAGGAACCTCAGGAACTTGGCAAGGATTACAAGGAAATATATCTAGATTTAAAAAAAAATCTTTTAACAGAGGTCCCAAAGGAGAGTCATGCACAGCTATGGGAGGAAGTTCAGAAACTGCCCTTGCTACCAGATCACTGTCAGATAAAATGGCCAGCTACATGTTTCTGCACATTGCCCTAAGATCTTTACAAACTTTTCTGTGCATTTTTCCACTTTTAAA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6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Inserted 282bp sequences in #24 colon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31:00Z</dcterms:created>
  <dc:creator>Jang Goo</dc:creator>
  <dc:description/>
  <cp:keywords/>
  <dc:language>en-US</dc:language>
  <cp:lastModifiedBy>sramesh</cp:lastModifiedBy>
  <dcterms:modified xsi:type="dcterms:W3CDTF">2014-05-22T12:31:00Z</dcterms:modified>
  <cp:revision>2</cp:revision>
  <dc:subject/>
  <dc:title>AGTTCTAGCCACTAGACCACCAGGGAACTCCCTATTCTAAATTCTTGAGCACATTATTTAGGAACCTCAGGAACTTGGCAAGGATTACAAGGAAATATATCTAGATTTAAAAAAAAATCTTTTAACAGAGGTCCCAAAGGAGAGTCATGCACAGCTATGGGAGGAAGTTCAGAAACTGCCCTTGCTACCAGATCACTGTCAGATAAAATGGCCAGCTACATGTTTCTGCACATTGCCCTAAGATCTTTACAAAC</dc:title>
</cp:coreProperties>
</file>